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emental Figure S2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 w:val="false"/>
          <w:sz w:val="24"/>
          <w:szCs w:val="24"/>
        </w:rPr>
        <w:t>SPIRIT Figure of the REMICRUSH study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932"/>
        <w:gridCol w:w="1275"/>
        <w:gridCol w:w="1188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 (OR)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C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0 (OR)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A +10 min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R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y 7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or emergency procedure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imary Outcom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condary Outcom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fficiency and/or safety during RSII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fficiency and/or safety in RR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fficiency and/or safety at D7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dverse Eve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3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  <w:t>AC: Anesthetic Consultation; OR: Operating Room; IA: Induction of Anesthesia; RR: Recovery Room; RSII: Rapid Sequence of Induction and Intuba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0:43:00Z</dcterms:created>
  <dc:creator>JKitchen</dc:creator>
  <dc:description/>
  <cp:keywords/>
  <dc:language>en-US</dc:language>
  <cp:lastModifiedBy>GRILLOT Nicolas</cp:lastModifiedBy>
  <cp:lastPrinted>2012-09-27T10:00:00Z</cp:lastPrinted>
  <dcterms:modified xsi:type="dcterms:W3CDTF">2021-01-08T14:23:00Z</dcterms:modified>
  <cp:revision>8</cp:revision>
  <dc:subject/>
  <dc:title/>
</cp:coreProperties>
</file>